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CF660" w14:textId="25490077" w:rsidR="004A0D49" w:rsidRPr="00CF1C2C" w:rsidRDefault="004A0D49" w:rsidP="004A0D49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bookmarkStart w:id="0" w:name="_GoBack"/>
      <w:r w:rsidRPr="00CF1C2C">
        <w:rPr>
          <w:rFonts w:ascii="Arial" w:eastAsia="굴림" w:hAnsi="Arial" w:cs="Arial"/>
          <w:b/>
          <w:szCs w:val="20"/>
          <w:shd w:val="clear" w:color="auto" w:fill="FFFFFF" w:themeFill="background1"/>
        </w:rPr>
        <w:t>Supplementary Table 4</w:t>
      </w:r>
      <w:r w:rsidRPr="00CF1C2C">
        <w:rPr>
          <w:rFonts w:ascii="Arial" w:eastAsia="굴림" w:hAnsi="Arial" w:cs="Arial" w:hint="eastAsia"/>
          <w:b/>
          <w:szCs w:val="20"/>
          <w:shd w:val="clear" w:color="auto" w:fill="FFFFFF" w:themeFill="background1"/>
        </w:rPr>
        <w:t>.</w:t>
      </w:r>
      <w:r w:rsidRPr="00CF1C2C">
        <w:rPr>
          <w:rFonts w:ascii="Arial" w:eastAsia="굴림" w:hAnsi="Arial" w:cs="Arial"/>
          <w:szCs w:val="20"/>
          <w:shd w:val="clear" w:color="auto" w:fill="FFFFFF" w:themeFill="background1"/>
        </w:rPr>
        <w:t xml:space="preserve"> Risk factors for significant fibrosis (≥2.97 kPa of LSM in MRE) </w:t>
      </w:r>
      <w:r w:rsidRPr="00CF1C2C">
        <w:rPr>
          <w:rFonts w:ascii="Arial" w:eastAsia="굴림" w:hAnsi="Arial" w:cs="Arial" w:hint="eastAsia"/>
          <w:szCs w:val="20"/>
          <w:shd w:val="clear" w:color="auto" w:fill="FFFFFF" w:themeFill="background1"/>
        </w:rPr>
        <w:t>in subjects with liver disease (n</w:t>
      </w:r>
      <w:r w:rsidRPr="00CF1C2C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Pr="00CF1C2C">
        <w:rPr>
          <w:rFonts w:ascii="Arial" w:eastAsia="굴림" w:hAnsi="Arial" w:cs="Arial" w:hint="eastAsia"/>
          <w:szCs w:val="20"/>
          <w:shd w:val="clear" w:color="auto" w:fill="FFFFFF" w:themeFill="background1"/>
        </w:rPr>
        <w:t>=</w:t>
      </w:r>
      <w:r w:rsidRPr="00CF1C2C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Pr="00CF1C2C">
        <w:rPr>
          <w:rFonts w:ascii="Arial" w:eastAsia="굴림" w:hAnsi="Arial" w:cs="Arial" w:hint="eastAsia"/>
          <w:szCs w:val="20"/>
          <w:shd w:val="clear" w:color="auto" w:fill="FFFFFF" w:themeFill="background1"/>
        </w:rPr>
        <w:t>1435)</w:t>
      </w:r>
    </w:p>
    <w:tbl>
      <w:tblPr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35"/>
        <w:gridCol w:w="992"/>
        <w:gridCol w:w="1701"/>
        <w:gridCol w:w="992"/>
      </w:tblGrid>
      <w:tr w:rsidR="00CF1C2C" w:rsidRPr="00CF1C2C" w14:paraId="2D7153FD" w14:textId="77777777" w:rsidTr="00277C24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4C0C7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479E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Univariable OR</w:t>
            </w:r>
          </w:p>
          <w:p w14:paraId="4E860E3A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CA97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D8D93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Multivariable OR</w:t>
            </w:r>
          </w:p>
          <w:p w14:paraId="1B0D105A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91F4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CF1C2C" w:rsidRPr="00CF1C2C" w14:paraId="1460684F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AFD40B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766A09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C48D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2C3C9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DB68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26C4CE72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18E5D90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50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DA8465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02A97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E9D4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56085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39A808E5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730B644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50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2CD3A26" w14:textId="0393D381" w:rsidR="004A0D49" w:rsidRPr="00CF1C2C" w:rsidRDefault="004A0D49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5F4135" w:rsidRPr="00CF1C2C">
              <w:rPr>
                <w:rFonts w:ascii="Arial" w:hAnsi="Arial" w:cs="Arial"/>
                <w:sz w:val="18"/>
                <w:szCs w:val="18"/>
              </w:rPr>
              <w:t>22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F4135" w:rsidRPr="00CF1C2C">
              <w:rPr>
                <w:rFonts w:ascii="Arial" w:hAnsi="Arial" w:cs="Arial"/>
                <w:sz w:val="18"/>
                <w:szCs w:val="18"/>
              </w:rPr>
              <w:t>79</w:t>
            </w:r>
            <w:r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5F4135" w:rsidRPr="00CF1C2C">
              <w:rPr>
                <w:rFonts w:ascii="Arial" w:hAnsi="Arial" w:cs="Arial"/>
                <w:sz w:val="18"/>
                <w:szCs w:val="18"/>
              </w:rPr>
              <w:t>1.88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CAFC7" w14:textId="7AD9B01C" w:rsidR="004A0D49" w:rsidRPr="00CF1C2C" w:rsidRDefault="004A0D49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3</w:t>
            </w:r>
            <w:r w:rsidR="005F4135" w:rsidRPr="00CF1C2C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03552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A3DF7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68911B1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E6A0833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4C98E4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510E5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5CA67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2A783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5721D1AA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1CA0F2A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FB479C0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F9D22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BE7C9" w14:textId="3DECBCE1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7D9F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21F8027F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775470A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9333421" w14:textId="676322C9" w:rsidR="004A0D49" w:rsidRPr="00CF1C2C" w:rsidRDefault="005F4135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36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0.65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2.86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3CC9A" w14:textId="3965E039" w:rsidR="004A0D49" w:rsidRPr="00CF1C2C" w:rsidRDefault="004A0D49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5F4135" w:rsidRPr="00CF1C2C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CF81A" w14:textId="2DCA4C9A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6D437" w14:textId="7B41FE6B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3AE97F55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28484AC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BMI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0E29FB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5F22B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8289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957C9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6C7DCAAF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AC6AB09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&lt;</w:t>
            </w:r>
            <w:r w:rsidRPr="00CF1C2C">
              <w:rPr>
                <w:rFonts w:ascii="Arial" w:hAnsi="Arial" w:cs="Arial"/>
                <w:sz w:val="18"/>
                <w:szCs w:val="18"/>
              </w:rPr>
              <w:t>25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 xml:space="preserve"> kg/m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29C32D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823C5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13474" w14:textId="44E981FE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6119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614E6821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0D58CF1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25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 xml:space="preserve"> kg/m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B8CCCA6" w14:textId="3329D277" w:rsidR="004A0D49" w:rsidRPr="00CF1C2C" w:rsidRDefault="00AE65E0" w:rsidP="00AE65E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64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0.42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0.99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3C0A4" w14:textId="2CB1EA51" w:rsidR="004A0D49" w:rsidRPr="00CF1C2C" w:rsidRDefault="00AE65E0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2203B" w14:textId="2CECBB42" w:rsidR="004A0D49" w:rsidRPr="00CF1C2C" w:rsidRDefault="00CA1C2A" w:rsidP="002B500A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2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0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68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2.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1</w:t>
            </w:r>
            <w:r w:rsidRPr="00CF1C2C">
              <w:rPr>
                <w:rFonts w:ascii="Arial" w:hAnsi="Arial" w:cs="Arial"/>
                <w:sz w:val="18"/>
                <w:szCs w:val="18"/>
              </w:rPr>
              <w:t>0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B4A4E" w14:textId="62F3D1B7" w:rsidR="004A0D49" w:rsidRPr="00CF1C2C" w:rsidRDefault="004A0D49" w:rsidP="002B500A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53</w:t>
            </w:r>
            <w:r w:rsidR="00CA1C2A" w:rsidRPr="00CF1C2C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F1C2C" w:rsidRPr="00CF1C2C" w14:paraId="7D14F156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662C4DA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A</w:t>
            </w:r>
            <w:r w:rsidRPr="00CF1C2C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626AF25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9F104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FE05F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F860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774B6453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77B5EB0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2EC55E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7B80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C118D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A37CB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68DF17F0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254AE7A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5B64E92" w14:textId="02039603" w:rsidR="00B27A96" w:rsidRPr="00CF1C2C" w:rsidRDefault="00153396" w:rsidP="001533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7.68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4.91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-12.</w:t>
            </w:r>
            <w:r w:rsidRPr="00CF1C2C">
              <w:rPr>
                <w:rFonts w:ascii="Arial" w:hAnsi="Arial" w:cs="Arial"/>
                <w:sz w:val="18"/>
                <w:szCs w:val="18"/>
              </w:rPr>
              <w:t>00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0FF1E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81811" w14:textId="29AE4272" w:rsidR="00B27A96" w:rsidRPr="00CF1C2C" w:rsidRDefault="00B27A96" w:rsidP="00FC36B6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4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91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47</w:t>
            </w:r>
            <w:r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CA1C2A" w:rsidRPr="00CF1C2C">
              <w:rPr>
                <w:rFonts w:ascii="Arial" w:hAnsi="Arial" w:cs="Arial"/>
                <w:sz w:val="18"/>
                <w:szCs w:val="18"/>
              </w:rPr>
              <w:t>9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76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FE27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F1C2C" w:rsidRPr="00CF1C2C" w14:paraId="59ED7414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7FD9302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AL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5FD5F1B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6958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34CAA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0C97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64793A18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58B16A9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3F0FA61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C242CB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91A45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1AF92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5F714A71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9B6A48E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ED39C67" w14:textId="16E269D3" w:rsidR="004A0D49" w:rsidRPr="00CF1C2C" w:rsidRDefault="004A0D49" w:rsidP="001E17E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3.</w:t>
            </w:r>
            <w:r w:rsidR="00AE65E0" w:rsidRPr="00CF1C2C">
              <w:rPr>
                <w:rFonts w:ascii="Arial" w:hAnsi="Arial" w:cs="Arial"/>
                <w:sz w:val="18"/>
                <w:szCs w:val="18"/>
              </w:rPr>
              <w:t>10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AE65E0" w:rsidRPr="00CF1C2C">
              <w:rPr>
                <w:rFonts w:ascii="Arial" w:hAnsi="Arial" w:cs="Arial"/>
                <w:sz w:val="18"/>
                <w:szCs w:val="18"/>
              </w:rPr>
              <w:t>.02</w:t>
            </w:r>
            <w:r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1E17EB" w:rsidRPr="00CF1C2C">
              <w:rPr>
                <w:rFonts w:ascii="Arial" w:hAnsi="Arial" w:cs="Arial"/>
                <w:sz w:val="18"/>
                <w:szCs w:val="18"/>
              </w:rPr>
              <w:t>4.74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3D376" w14:textId="76A78EFF" w:rsidR="004A0D49" w:rsidRPr="00CF1C2C" w:rsidRDefault="00AE65E0" w:rsidP="00AE65E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450F9" w14:textId="2D33AC28" w:rsidR="004A0D49" w:rsidRPr="00CF1C2C" w:rsidRDefault="00CA1C2A" w:rsidP="00FC36B6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77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39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735E2B" w:rsidRPr="00CF1C2C">
              <w:rPr>
                <w:rFonts w:ascii="Arial" w:hAnsi="Arial" w:cs="Arial"/>
                <w:sz w:val="18"/>
                <w:szCs w:val="18"/>
              </w:rPr>
              <w:t>1</w:t>
            </w:r>
            <w:r w:rsidRPr="00CF1C2C">
              <w:rPr>
                <w:rFonts w:ascii="Arial" w:hAnsi="Arial" w:cs="Arial"/>
                <w:sz w:val="18"/>
                <w:szCs w:val="18"/>
              </w:rPr>
              <w:t>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50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34B01" w14:textId="06C7EF80" w:rsidR="004A0D49" w:rsidRPr="00CF1C2C" w:rsidRDefault="004A0D49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</w:tr>
      <w:tr w:rsidR="00CF1C2C" w:rsidRPr="00CF1C2C" w14:paraId="65690B7E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841AC2B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GG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A769C4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7160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50580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0DC1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639E1B9A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EABB37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6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D1CE9AD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D4A45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70A4A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28ED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64AE2DA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395D2D0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6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5C556AB" w14:textId="039E2C83" w:rsidR="004A0D49" w:rsidRPr="00CF1C2C" w:rsidRDefault="004A0D49" w:rsidP="00B2335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3.</w:t>
            </w:r>
            <w:r w:rsidR="00B23354" w:rsidRPr="00CF1C2C">
              <w:rPr>
                <w:rFonts w:ascii="Arial" w:hAnsi="Arial" w:cs="Arial"/>
                <w:sz w:val="18"/>
                <w:szCs w:val="18"/>
              </w:rPr>
              <w:t>09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B23354" w:rsidRPr="00CF1C2C">
              <w:rPr>
                <w:rFonts w:ascii="Arial" w:hAnsi="Arial" w:cs="Arial"/>
                <w:sz w:val="18"/>
                <w:szCs w:val="18"/>
              </w:rPr>
              <w:t>02</w:t>
            </w:r>
            <w:r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B23354" w:rsidRPr="00CF1C2C">
              <w:rPr>
                <w:rFonts w:ascii="Arial" w:hAnsi="Arial" w:cs="Arial"/>
                <w:sz w:val="18"/>
                <w:szCs w:val="18"/>
              </w:rPr>
              <w:t>4.72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AC78B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60F23" w14:textId="3BE6C2FE" w:rsidR="004A0D49" w:rsidRPr="00CF1C2C" w:rsidRDefault="00CA1C2A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60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1.03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3.15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FA447" w14:textId="4A50D6B8" w:rsidR="004A0D49" w:rsidRPr="00CF1C2C" w:rsidRDefault="00735E2B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CF1C2C" w:rsidRPr="00CF1C2C" w14:paraId="49075DB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1A553C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CF1C2C">
              <w:rPr>
                <w:rFonts w:ascii="Arial" w:hAnsi="Arial" w:cs="Arial"/>
                <w:sz w:val="18"/>
                <w:szCs w:val="18"/>
              </w:rPr>
              <w:t>errit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244920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3B97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FD62A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7D65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1F91B088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AA3FF17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300 ng/m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07DF09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4C061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5210F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1EB6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06D6777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32E1584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300 ng/m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9FC4711" w14:textId="32CE9D51" w:rsidR="004A0D49" w:rsidRPr="00CF1C2C" w:rsidRDefault="004A0D49" w:rsidP="005A77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2.</w:t>
            </w:r>
            <w:r w:rsidR="005A778F" w:rsidRPr="00CF1C2C">
              <w:rPr>
                <w:rFonts w:ascii="Arial" w:hAnsi="Arial" w:cs="Arial"/>
                <w:sz w:val="18"/>
                <w:szCs w:val="18"/>
              </w:rPr>
              <w:t>16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A778F" w:rsidRPr="00CF1C2C">
              <w:rPr>
                <w:rFonts w:ascii="Arial" w:hAnsi="Arial" w:cs="Arial"/>
                <w:sz w:val="18"/>
                <w:szCs w:val="18"/>
              </w:rPr>
              <w:t>42</w:t>
            </w:r>
            <w:r w:rsidRPr="00CF1C2C">
              <w:rPr>
                <w:rFonts w:ascii="Arial" w:hAnsi="Arial" w:cs="Arial"/>
                <w:sz w:val="18"/>
                <w:szCs w:val="18"/>
              </w:rPr>
              <w:t>-3.</w:t>
            </w:r>
            <w:r w:rsidR="005A778F" w:rsidRPr="00CF1C2C">
              <w:rPr>
                <w:rFonts w:ascii="Arial" w:hAnsi="Arial" w:cs="Arial"/>
                <w:sz w:val="18"/>
                <w:szCs w:val="18"/>
              </w:rPr>
              <w:t>31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F100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577107" w14:textId="09FDF775" w:rsidR="004A0D49" w:rsidRPr="00CF1C2C" w:rsidRDefault="004A0D49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CA1C2A" w:rsidRPr="00CF1C2C">
              <w:rPr>
                <w:rFonts w:ascii="Arial" w:hAnsi="Arial" w:cs="Arial"/>
                <w:sz w:val="18"/>
                <w:szCs w:val="18"/>
              </w:rPr>
              <w:t>56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35E2B" w:rsidRPr="00CF1C2C">
              <w:rPr>
                <w:rFonts w:ascii="Arial" w:hAnsi="Arial" w:cs="Arial"/>
                <w:sz w:val="18"/>
                <w:szCs w:val="18"/>
              </w:rPr>
              <w:t>0</w:t>
            </w:r>
            <w:r w:rsidR="00CA1C2A" w:rsidRPr="00CF1C2C">
              <w:rPr>
                <w:rFonts w:ascii="Arial" w:hAnsi="Arial" w:cs="Arial"/>
                <w:sz w:val="18"/>
                <w:szCs w:val="18"/>
              </w:rPr>
              <w:t>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96</w:t>
            </w:r>
            <w:r w:rsidRPr="00CF1C2C">
              <w:rPr>
                <w:rFonts w:ascii="Arial" w:hAnsi="Arial" w:cs="Arial"/>
                <w:sz w:val="18"/>
                <w:szCs w:val="18"/>
              </w:rPr>
              <w:t>-2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66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7FD1F" w14:textId="6D9A9C68" w:rsidR="004A0D49" w:rsidRPr="00CF1C2C" w:rsidRDefault="004A0D49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CF1C2C" w:rsidRPr="00CF1C2C" w14:paraId="53C45B16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3F36A77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Platelet coun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C482B86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A9AC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0C21A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311F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25389AB3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EE74398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 &gt;160 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x10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/mm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918E79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8C59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063DA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39F0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34022B8C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7937FA0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1C2C">
              <w:rPr>
                <w:rFonts w:ascii="Arial" w:eastAsia="맑은 고딕" w:hAnsi="Arial" w:cs="Arial"/>
                <w:sz w:val="18"/>
                <w:szCs w:val="18"/>
              </w:rPr>
              <w:t>≤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160 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x10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/mm</w:t>
            </w:r>
            <w:r w:rsidRPr="00CF1C2C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093D240" w14:textId="2404E89E" w:rsidR="00B27A96" w:rsidRPr="00CF1C2C" w:rsidRDefault="00BA78D6" w:rsidP="00BA78D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6.76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3.74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-12.</w:t>
            </w:r>
            <w:r w:rsidRPr="00CF1C2C">
              <w:rPr>
                <w:rFonts w:ascii="Arial" w:hAnsi="Arial" w:cs="Arial"/>
                <w:sz w:val="18"/>
                <w:szCs w:val="18"/>
              </w:rPr>
              <w:t>23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5B2C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82162" w14:textId="0137B228" w:rsidR="00B27A96" w:rsidRPr="00CF1C2C" w:rsidRDefault="002B500A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4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66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.23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9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.73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5831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F1C2C" w:rsidRPr="00CF1C2C" w14:paraId="00488773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24D63D0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Total cholester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DFB071D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CDA99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AEB2E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D4E7B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3EE6AAE5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980F42E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2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3248BC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2943B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D4D7C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2274C6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0E2058B2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236DA4D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2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D617DE8" w14:textId="015861F4" w:rsidR="00B27A96" w:rsidRPr="00CF1C2C" w:rsidRDefault="00B27A96" w:rsidP="00BA78D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BA78D6" w:rsidRPr="00CF1C2C">
              <w:rPr>
                <w:rFonts w:ascii="Arial" w:hAnsi="Arial" w:cs="Arial"/>
                <w:sz w:val="18"/>
                <w:szCs w:val="18"/>
              </w:rPr>
              <w:t>78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44-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8277E" w14:textId="1F180338" w:rsidR="00B27A96" w:rsidRPr="00CF1C2C" w:rsidRDefault="00B27A96" w:rsidP="00BA78D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</w:t>
            </w:r>
            <w:r w:rsidR="00BA78D6" w:rsidRPr="00CF1C2C">
              <w:rPr>
                <w:rFonts w:ascii="Arial" w:hAnsi="Arial" w:cs="Arial"/>
                <w:sz w:val="18"/>
                <w:szCs w:val="18"/>
              </w:rPr>
              <w:t>.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7FCA24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A97DA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2A4BFDC5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F7579E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LDL cholester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0E90FA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A6FE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3E30A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99C40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1DF5CEEE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0534316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16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54178A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DD04B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CA73C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8886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4F86850F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A104F6F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16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EC44065" w14:textId="0D8323B7" w:rsidR="00B27A96" w:rsidRPr="00CF1C2C" w:rsidRDefault="00B27A96" w:rsidP="00EE30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EE3048" w:rsidRPr="00CF1C2C">
              <w:rPr>
                <w:rFonts w:ascii="Arial" w:hAnsi="Arial" w:cs="Arial"/>
                <w:sz w:val="18"/>
                <w:szCs w:val="18"/>
              </w:rPr>
              <w:t>59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EE3048" w:rsidRPr="00CF1C2C">
              <w:rPr>
                <w:rFonts w:ascii="Arial" w:hAnsi="Arial" w:cs="Arial"/>
                <w:sz w:val="18"/>
                <w:szCs w:val="18"/>
              </w:rPr>
              <w:t>3</w:t>
            </w:r>
            <w:r w:rsidRPr="00CF1C2C">
              <w:rPr>
                <w:rFonts w:ascii="Arial" w:hAnsi="Arial" w:cs="Arial"/>
                <w:sz w:val="18"/>
                <w:szCs w:val="18"/>
              </w:rPr>
              <w:t>-1.</w:t>
            </w:r>
            <w:r w:rsidR="00EE3048" w:rsidRPr="00CF1C2C">
              <w:rPr>
                <w:rFonts w:ascii="Arial" w:hAnsi="Arial" w:cs="Arial"/>
                <w:sz w:val="18"/>
                <w:szCs w:val="18"/>
              </w:rPr>
              <w:t>05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75243" w14:textId="3BB1C5CD" w:rsidR="00B27A96" w:rsidRPr="00CF1C2C" w:rsidRDefault="00EE3048" w:rsidP="00EE30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B999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F6FF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56CD44F3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6AB6ABC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HDL cholester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92AA9C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01E51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8004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EE755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6F7E931B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BDB0A67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gt;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D2AD6A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9983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13DC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B3C2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7835A995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5DE59D5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eastAsia="맑은 고딕" w:hAnsi="Arial" w:cs="Arial"/>
                <w:sz w:val="18"/>
                <w:szCs w:val="18"/>
              </w:rPr>
              <w:t>≤</w:t>
            </w:r>
            <w:r w:rsidRPr="00CF1C2C">
              <w:rPr>
                <w:rFonts w:ascii="Arial" w:hAnsi="Arial" w:cs="Arial"/>
                <w:sz w:val="18"/>
                <w:szCs w:val="18"/>
              </w:rPr>
              <w:t>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E29374B" w14:textId="72D19940" w:rsidR="00B27A96" w:rsidRPr="00CF1C2C" w:rsidRDefault="00C379CB" w:rsidP="00C379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2.82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CF1C2C">
              <w:rPr>
                <w:rFonts w:ascii="Arial" w:hAnsi="Arial" w:cs="Arial"/>
                <w:sz w:val="18"/>
                <w:szCs w:val="18"/>
              </w:rPr>
              <w:t>78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-4.</w:t>
            </w:r>
            <w:r w:rsidRPr="00CF1C2C">
              <w:rPr>
                <w:rFonts w:ascii="Arial" w:hAnsi="Arial" w:cs="Arial"/>
                <w:sz w:val="18"/>
                <w:szCs w:val="18"/>
              </w:rPr>
              <w:t>47</w:t>
            </w:r>
            <w:r w:rsidR="00B27A96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AF5D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5F86C" w14:textId="3257D1AE" w:rsidR="00B27A96" w:rsidRPr="00CF1C2C" w:rsidRDefault="00B27A96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67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3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-3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01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80D5E" w14:textId="4AE07DE2" w:rsidR="00B27A96" w:rsidRPr="00CF1C2C" w:rsidRDefault="00B27A96" w:rsidP="00FC36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CF1C2C" w:rsidRPr="00CF1C2C" w14:paraId="4FB6C8ED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DB7C28C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Triglycerid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DAF53CB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E71E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49EFB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3EAE2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CF1C2C" w:rsidRPr="00CF1C2C" w14:paraId="02906295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2470A6F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20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A681219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B37C1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6A574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631C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156F0C9B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822A5F3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20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445417B" w14:textId="47F516ED" w:rsidR="00B27A96" w:rsidRPr="00CF1C2C" w:rsidRDefault="00B27A96" w:rsidP="00C379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C379CB" w:rsidRPr="00CF1C2C">
              <w:rPr>
                <w:rFonts w:ascii="Arial" w:hAnsi="Arial" w:cs="Arial"/>
                <w:sz w:val="18"/>
                <w:szCs w:val="18"/>
              </w:rPr>
              <w:t>20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C379CB" w:rsidRPr="00CF1C2C">
              <w:rPr>
                <w:rFonts w:ascii="Arial" w:hAnsi="Arial" w:cs="Arial"/>
                <w:sz w:val="18"/>
                <w:szCs w:val="18"/>
              </w:rPr>
              <w:t>72</w:t>
            </w:r>
            <w:r w:rsidRPr="00CF1C2C">
              <w:rPr>
                <w:rFonts w:ascii="Arial" w:hAnsi="Arial" w:cs="Arial"/>
                <w:sz w:val="18"/>
                <w:szCs w:val="18"/>
              </w:rPr>
              <w:t>-2.</w:t>
            </w:r>
            <w:r w:rsidR="00C379CB" w:rsidRPr="00CF1C2C">
              <w:rPr>
                <w:rFonts w:ascii="Arial" w:hAnsi="Arial" w:cs="Arial"/>
                <w:sz w:val="18"/>
                <w:szCs w:val="18"/>
              </w:rPr>
              <w:t>01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DF34F" w14:textId="1F2476F3" w:rsidR="00B27A96" w:rsidRPr="00CF1C2C" w:rsidRDefault="00B27A96" w:rsidP="00C379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C379CB" w:rsidRPr="00CF1C2C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BFF8D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7CCF7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0DE0AEBD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04346DC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0025ABD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FBEF4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D7C9F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29B68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745F054E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F9C46D9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956E9E5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7C1CC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26D26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233EE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175CA56D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C5B64FD" w14:textId="77777777" w:rsidR="00B27A96" w:rsidRPr="00CF1C2C" w:rsidRDefault="00B27A96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93E2E3A" w14:textId="2B3E51EF" w:rsidR="00B27A96" w:rsidRPr="00CF1C2C" w:rsidRDefault="00B27A96" w:rsidP="00585C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2.</w:t>
            </w:r>
            <w:r w:rsidR="00585C8A" w:rsidRPr="00CF1C2C">
              <w:rPr>
                <w:rFonts w:ascii="Arial" w:hAnsi="Arial" w:cs="Arial"/>
                <w:sz w:val="18"/>
                <w:szCs w:val="18"/>
              </w:rPr>
              <w:t>24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85C8A" w:rsidRPr="00CF1C2C">
              <w:rPr>
                <w:rFonts w:ascii="Arial" w:hAnsi="Arial" w:cs="Arial"/>
                <w:sz w:val="18"/>
                <w:szCs w:val="18"/>
              </w:rPr>
              <w:t>46</w:t>
            </w:r>
            <w:r w:rsidRPr="00CF1C2C">
              <w:rPr>
                <w:rFonts w:ascii="Arial" w:hAnsi="Arial" w:cs="Arial"/>
                <w:sz w:val="18"/>
                <w:szCs w:val="18"/>
              </w:rPr>
              <w:t>-3.</w:t>
            </w:r>
            <w:r w:rsidR="00585C8A" w:rsidRPr="00CF1C2C">
              <w:rPr>
                <w:rFonts w:ascii="Arial" w:hAnsi="Arial" w:cs="Arial"/>
                <w:sz w:val="18"/>
                <w:szCs w:val="18"/>
              </w:rPr>
              <w:t>43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04BB3" w14:textId="77777777" w:rsidR="00B27A96" w:rsidRPr="00CF1C2C" w:rsidRDefault="00B27A96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4E9B1" w14:textId="79E3F161" w:rsidR="00B27A96" w:rsidRPr="00CF1C2C" w:rsidRDefault="00B27A96" w:rsidP="00FC36B6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84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9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5</w:t>
            </w:r>
            <w:r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3.56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61911" w14:textId="001B7434" w:rsidR="00B27A96" w:rsidRPr="00CF1C2C" w:rsidRDefault="00B27A96" w:rsidP="00FC36B6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09</w:t>
            </w:r>
            <w:r w:rsidR="00FC36B6" w:rsidRPr="00CF1C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F1C2C" w:rsidRPr="00CF1C2C" w14:paraId="5D573CBE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B1C49A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Use of lipid lowering agent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AD046DF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BCDD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3F862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CB48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3A14DA45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6C235B6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3938E8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F1A1F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9EBA2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16D90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3B65CE89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06624E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8F630FE" w14:textId="0261BC0C" w:rsidR="004A0D49" w:rsidRPr="00CF1C2C" w:rsidRDefault="004A0D49" w:rsidP="005054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50549B" w:rsidRPr="00CF1C2C">
              <w:rPr>
                <w:rFonts w:ascii="Arial" w:hAnsi="Arial" w:cs="Arial"/>
                <w:sz w:val="18"/>
                <w:szCs w:val="18"/>
              </w:rPr>
              <w:t>70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0549B" w:rsidRPr="00CF1C2C">
              <w:rPr>
                <w:rFonts w:ascii="Arial" w:hAnsi="Arial" w:cs="Arial"/>
                <w:sz w:val="18"/>
                <w:szCs w:val="18"/>
              </w:rPr>
              <w:t>0.33</w:t>
            </w:r>
            <w:r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50549B" w:rsidRPr="00CF1C2C">
              <w:rPr>
                <w:rFonts w:ascii="Arial" w:hAnsi="Arial" w:cs="Arial"/>
                <w:sz w:val="18"/>
                <w:szCs w:val="18"/>
              </w:rPr>
              <w:t>1.47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22DE7" w14:textId="32B5E098" w:rsidR="004A0D49" w:rsidRPr="00CF1C2C" w:rsidRDefault="004A0D49" w:rsidP="005054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50549B" w:rsidRPr="00CF1C2C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7E883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FAB2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13BFD229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BB12FD1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Metabolic syndrom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7843ACB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05DBA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89C90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AFAAE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1C33A7E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0EE266B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B44A13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9028F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40A6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0052F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03178F38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BD1BDE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5E2CA0B" w14:textId="45832F95" w:rsidR="004A0D49" w:rsidRPr="00CF1C2C" w:rsidRDefault="00836BEE" w:rsidP="00836B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3.35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2.17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5.</w:t>
            </w:r>
            <w:r w:rsidRPr="00CF1C2C">
              <w:rPr>
                <w:rFonts w:ascii="Arial" w:hAnsi="Arial" w:cs="Arial"/>
                <w:sz w:val="18"/>
                <w:szCs w:val="18"/>
              </w:rPr>
              <w:t>1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E0341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7FA6BC" w14:textId="1D8A8058" w:rsidR="004A0D49" w:rsidRPr="00CF1C2C" w:rsidRDefault="002B500A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1.8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4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0.9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5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3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56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C5723" w14:textId="4F0C664B" w:rsidR="004A0D49" w:rsidRPr="00CF1C2C" w:rsidRDefault="004A0D49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CF1C2C" w:rsidRPr="00CF1C2C" w14:paraId="72011473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9DDFEFB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Viral hepatitis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HBV or HCV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48BC06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0D209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679F7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1B24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65D1EE22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E7A64A2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873613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51D98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2D4D46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A5669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56C371C2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1A96F16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Yes (</w:t>
            </w:r>
            <w:r w:rsidRPr="00CF1C2C">
              <w:rPr>
                <w:rFonts w:ascii="Arial" w:hAnsi="Arial" w:cs="Arial"/>
                <w:sz w:val="18"/>
                <w:szCs w:val="18"/>
              </w:rPr>
              <w:t>no use of antiviral agents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C176594" w14:textId="1DBCA582" w:rsidR="004A0D49" w:rsidRPr="00CF1C2C" w:rsidRDefault="00666181" w:rsidP="0066618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2.44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CF1C2C">
              <w:rPr>
                <w:rFonts w:ascii="Arial" w:hAnsi="Arial" w:cs="Arial"/>
                <w:sz w:val="18"/>
                <w:szCs w:val="18"/>
              </w:rPr>
              <w:t>44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4.13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0964A" w14:textId="5EED2C8A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25F36" w14:textId="4BA82953" w:rsidR="004A0D49" w:rsidRPr="00CF1C2C" w:rsidRDefault="00BE2D63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2.66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Pr="00CF1C2C">
              <w:rPr>
                <w:rFonts w:ascii="Arial" w:hAnsi="Arial" w:cs="Arial"/>
                <w:sz w:val="18"/>
                <w:szCs w:val="18"/>
              </w:rPr>
              <w:t>29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5.46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B7BA5" w14:textId="2F6EB37F" w:rsidR="004A0D49" w:rsidRPr="00CF1C2C" w:rsidRDefault="00BE2D63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CF1C2C" w:rsidRPr="00CF1C2C" w14:paraId="4FF77E32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2F01365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use of antiviral agents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F24BD17" w14:textId="15A55757" w:rsidR="004A0D49" w:rsidRPr="00CF1C2C" w:rsidRDefault="00666181" w:rsidP="0066618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3.60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CF1C2C">
              <w:rPr>
                <w:rFonts w:ascii="Arial" w:hAnsi="Arial" w:cs="Arial"/>
                <w:sz w:val="18"/>
                <w:szCs w:val="18"/>
              </w:rPr>
              <w:t>33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9.74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70C6B" w14:textId="078A1793" w:rsidR="004A0D49" w:rsidRPr="00CF1C2C" w:rsidRDefault="004A0D49" w:rsidP="0066618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666181" w:rsidRPr="00CF1C2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468D2" w14:textId="701D93D9" w:rsidR="004A0D49" w:rsidRPr="00CF1C2C" w:rsidRDefault="00BE2D63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4.71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Pr="00CF1C2C">
              <w:rPr>
                <w:rFonts w:ascii="Arial" w:hAnsi="Arial" w:cs="Arial"/>
                <w:sz w:val="18"/>
                <w:szCs w:val="18"/>
              </w:rPr>
              <w:t>38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-</w:t>
            </w:r>
            <w:r w:rsidR="002B500A" w:rsidRPr="00CF1C2C">
              <w:rPr>
                <w:rFonts w:ascii="Arial" w:hAnsi="Arial" w:cs="Arial"/>
                <w:sz w:val="18"/>
                <w:szCs w:val="18"/>
              </w:rPr>
              <w:t>16</w:t>
            </w:r>
            <w:r w:rsidRPr="00CF1C2C">
              <w:rPr>
                <w:rFonts w:ascii="Arial" w:hAnsi="Arial" w:cs="Arial"/>
                <w:sz w:val="18"/>
                <w:szCs w:val="18"/>
              </w:rPr>
              <w:t>.03</w:t>
            </w:r>
            <w:r w:rsidR="004A0D49"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6152F" w14:textId="11948C68" w:rsidR="004A0D49" w:rsidRPr="00CF1C2C" w:rsidRDefault="004A0D49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CF1C2C" w:rsidRPr="00CF1C2C" w14:paraId="0B4C5615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4B12100" w14:textId="77777777" w:rsidR="004A0D49" w:rsidRPr="00CF1C2C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Significant alcohol intak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A4BD8DC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B6449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321CD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4BB24" w14:textId="77777777" w:rsidR="004A0D49" w:rsidRPr="00CF1C2C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468209E4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A8F1CCE" w14:textId="77777777" w:rsidR="00735E2B" w:rsidRPr="00CF1C2C" w:rsidRDefault="00735E2B" w:rsidP="00735E2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&lt;210 g/week (M) / 140 g/week (F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F50AEA7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90FC3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E968A" w14:textId="68810D72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1F8C9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17FB9F5E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5C245A0" w14:textId="77777777" w:rsidR="00735E2B" w:rsidRPr="00CF1C2C" w:rsidRDefault="00735E2B" w:rsidP="00735E2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≥210 g/week (M) / 140 g/week (F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8F5BDC8" w14:textId="641F24C9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59 (0.37-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E4D0A" w14:textId="126F8F21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Pr="00CF1C2C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E58FE" w14:textId="757C1ABC" w:rsidR="00735E2B" w:rsidRPr="00CF1C2C" w:rsidRDefault="00735E2B" w:rsidP="00BE2D63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58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2</w:t>
            </w:r>
            <w:r w:rsidRPr="00CF1C2C">
              <w:rPr>
                <w:rFonts w:ascii="Arial" w:hAnsi="Arial" w:cs="Arial"/>
                <w:sz w:val="18"/>
                <w:szCs w:val="18"/>
              </w:rPr>
              <w:t>-1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04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8D261" w14:textId="22262109" w:rsidR="00735E2B" w:rsidRPr="00CF1C2C" w:rsidRDefault="00735E2B" w:rsidP="00BE2D63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067</w:t>
            </w:r>
          </w:p>
        </w:tc>
      </w:tr>
      <w:tr w:rsidR="00CF1C2C" w:rsidRPr="00CF1C2C" w14:paraId="5F95D2EE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B1DA19B" w14:textId="77777777" w:rsidR="00735E2B" w:rsidRPr="00CF1C2C" w:rsidRDefault="00735E2B" w:rsidP="00735E2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Glucose tole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ACD8396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DE7E3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5B380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40CA4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CF1C2C" w:rsidRPr="00CF1C2C" w14:paraId="2CFCF750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1C9EF1F" w14:textId="77777777" w:rsidR="00735E2B" w:rsidRPr="00CF1C2C" w:rsidRDefault="00735E2B" w:rsidP="00735E2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CF1C2C">
              <w:rPr>
                <w:rFonts w:ascii="Arial" w:hAnsi="Arial" w:cs="Arial"/>
                <w:sz w:val="18"/>
                <w:szCs w:val="18"/>
              </w:rPr>
              <w:t>No glucose intole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AE73901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28C71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2A3EB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7322E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C2C" w:rsidRPr="00CF1C2C" w14:paraId="669036B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FA8816A" w14:textId="77777777" w:rsidR="00735E2B" w:rsidRPr="00CF1C2C" w:rsidRDefault="00735E2B" w:rsidP="00735E2B">
            <w:pPr>
              <w:spacing w:after="0" w:line="24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Prediabet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B90A" w14:textId="2E41F2F9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6"/>
              </w:rPr>
              <w:t>1.15 (0.68-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A674" w14:textId="66744F14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6"/>
              </w:rPr>
              <w:t>0.</w:t>
            </w:r>
            <w:r w:rsidRPr="00CF1C2C">
              <w:rPr>
                <w:rFonts w:ascii="Arial" w:hAnsi="Arial" w:cs="Arial"/>
                <w:sz w:val="18"/>
                <w:szCs w:val="16"/>
              </w:rPr>
              <w:t>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A6052" w14:textId="0D34D52A" w:rsidR="00735E2B" w:rsidRPr="00CF1C2C" w:rsidRDefault="00735E2B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83</w:t>
            </w:r>
            <w:r w:rsidRPr="00CF1C2C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CF1C2C">
              <w:rPr>
                <w:rFonts w:ascii="Arial" w:hAnsi="Arial" w:cs="Arial"/>
                <w:sz w:val="18"/>
                <w:szCs w:val="18"/>
              </w:rPr>
              <w:t>0.4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3</w:t>
            </w:r>
            <w:r w:rsidRPr="00CF1C2C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CF1C2C">
              <w:rPr>
                <w:rFonts w:ascii="Arial" w:hAnsi="Arial" w:cs="Arial"/>
                <w:sz w:val="18"/>
                <w:szCs w:val="18"/>
              </w:rPr>
              <w:t>1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58</w:t>
            </w:r>
            <w:r w:rsidRPr="00CF1C2C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DFBC3" w14:textId="35461DED" w:rsidR="00735E2B" w:rsidRPr="00CF1C2C" w:rsidRDefault="00735E2B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</w:tr>
      <w:tr w:rsidR="00CF1C2C" w:rsidRPr="00CF1C2C" w14:paraId="7ADA1BA1" w14:textId="77777777" w:rsidTr="00277C24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D4C4" w14:textId="77777777" w:rsidR="00735E2B" w:rsidRPr="00CF1C2C" w:rsidRDefault="00735E2B" w:rsidP="00735E2B">
            <w:pPr>
              <w:spacing w:after="0" w:line="24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F3074" w14:textId="49784835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6"/>
              </w:rPr>
              <w:t>4.68 (2.68-</w:t>
            </w:r>
            <w:r w:rsidRPr="00CF1C2C">
              <w:rPr>
                <w:rFonts w:ascii="Arial" w:hAnsi="Arial" w:cs="Arial" w:hint="eastAsia"/>
                <w:sz w:val="18"/>
                <w:szCs w:val="16"/>
              </w:rPr>
              <w:t>8</w:t>
            </w:r>
            <w:r w:rsidRPr="00CF1C2C">
              <w:rPr>
                <w:rFonts w:ascii="Arial" w:hAnsi="Arial" w:cs="Arial"/>
                <w:sz w:val="18"/>
                <w:szCs w:val="16"/>
              </w:rPr>
              <w:t>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2B664" w14:textId="77777777" w:rsidR="00735E2B" w:rsidRPr="00CF1C2C" w:rsidRDefault="00735E2B" w:rsidP="00735E2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 w:hint="eastAsia"/>
                <w:sz w:val="18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C1BE0" w14:textId="480052FE" w:rsidR="00735E2B" w:rsidRPr="00CF1C2C" w:rsidRDefault="00735E2B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2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15</w:t>
            </w:r>
            <w:r w:rsidRPr="00CF1C2C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05</w:t>
            </w:r>
            <w:r w:rsidRPr="00CF1C2C">
              <w:rPr>
                <w:rFonts w:ascii="Arial" w:hAnsi="Arial" w:cs="Arial"/>
                <w:sz w:val="18"/>
                <w:szCs w:val="18"/>
              </w:rPr>
              <w:t>-4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.</w:t>
            </w:r>
            <w:r w:rsidRPr="00CF1C2C">
              <w:rPr>
                <w:rFonts w:ascii="Arial" w:hAnsi="Arial" w:cs="Arial"/>
                <w:sz w:val="18"/>
                <w:szCs w:val="18"/>
              </w:rPr>
              <w:t>3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9</w:t>
            </w:r>
            <w:r w:rsidRPr="00CF1C2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662D3" w14:textId="6075373A" w:rsidR="00735E2B" w:rsidRPr="00CF1C2C" w:rsidRDefault="00735E2B" w:rsidP="00BE2D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1C2C">
              <w:rPr>
                <w:rFonts w:ascii="Arial" w:hAnsi="Arial" w:cs="Arial"/>
                <w:sz w:val="18"/>
                <w:szCs w:val="18"/>
              </w:rPr>
              <w:t>0.0</w:t>
            </w:r>
            <w:r w:rsidR="00BE2D63" w:rsidRPr="00CF1C2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</w:tbl>
    <w:p w14:paraId="3342B125" w14:textId="11AB6125" w:rsidR="00894E5D" w:rsidRPr="004A0D49" w:rsidRDefault="004A0D49" w:rsidP="004A0D49">
      <w:pPr>
        <w:spacing w:after="0"/>
      </w:pPr>
      <w:r w:rsidRPr="00CF1C2C">
        <w:rPr>
          <w:rFonts w:ascii="Arial" w:eastAsia="굴림" w:hAnsi="Arial" w:cs="Arial"/>
          <w:sz w:val="18"/>
          <w:szCs w:val="20"/>
          <w:shd w:val="clear" w:color="auto" w:fill="FFFFFF" w:themeFill="background1"/>
        </w:rPr>
        <w:t xml:space="preserve">*Abbreviations: kPa, kilopascal, LSM, liver stiffness measurement; MRE, magnetic resonance elastography; OR, </w:t>
      </w:r>
      <w:bookmarkEnd w:id="0"/>
      <w:r w:rsidRPr="00F31C9C">
        <w:rPr>
          <w:rFonts w:ascii="Arial" w:eastAsia="굴림" w:hAnsi="Arial" w:cs="Arial"/>
          <w:color w:val="000000" w:themeColor="text1"/>
          <w:sz w:val="18"/>
          <w:szCs w:val="20"/>
          <w:shd w:val="clear" w:color="auto" w:fill="FFFFFF" w:themeFill="background1"/>
        </w:rPr>
        <w:lastRenderedPageBreak/>
        <w:t>odds ratio; CI, confidence interval; BMI, body mass index; M, male; F, female; HDL, high-density lipoprotein; AST, aspartate aminotransferase; ALT, alanine aminotransferase; GGT, gamma-glutamyl transferase; HBV, hepatitis B virus; HCV, hepatitis C virus.</w:t>
      </w:r>
    </w:p>
    <w:sectPr w:rsidR="00894E5D" w:rsidRPr="004A0D49" w:rsidSect="004A0D4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6D4EA" w16cex:dateUtc="2021-09-23T01:26:00Z"/>
  <w16cex:commentExtensible w16cex:durableId="24F6D5DF" w16cex:dateUtc="2021-09-23T01:30:00Z"/>
  <w16cex:commentExtensible w16cex:durableId="24F6D5C3" w16cex:dateUtc="2021-09-23T01:30:00Z"/>
  <w16cex:commentExtensible w16cex:durableId="24F6C81A" w16cex:dateUtc="2021-09-23T00:32:00Z"/>
  <w16cex:commentExtensible w16cex:durableId="24F6D58D" w16cex:dateUtc="2021-09-23T01:29:00Z"/>
  <w16cex:commentExtensible w16cex:durableId="24F6D379" w16cex:dateUtc="2021-09-23T0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F81572" w16cid:durableId="24F6C7AD"/>
  <w16cid:commentId w16cid:paraId="597E2C93" w16cid:durableId="24F6D4EA"/>
  <w16cid:commentId w16cid:paraId="5E2F7903" w16cid:durableId="24F6C7AE"/>
  <w16cid:commentId w16cid:paraId="0487578B" w16cid:durableId="24F6D5DF"/>
  <w16cid:commentId w16cid:paraId="33E64CE2" w16cid:durableId="24F6C7AF"/>
  <w16cid:commentId w16cid:paraId="78CACD5D" w16cid:durableId="24F6D5C3"/>
  <w16cid:commentId w16cid:paraId="0CDECEC7" w16cid:durableId="24F6C7B0"/>
  <w16cid:commentId w16cid:paraId="46264321" w16cid:durableId="24F6C81A"/>
  <w16cid:commentId w16cid:paraId="574A9BBF" w16cid:durableId="24F6C7B1"/>
  <w16cid:commentId w16cid:paraId="2BB3C7EE" w16cid:durableId="24F6D58D"/>
  <w16cid:commentId w16cid:paraId="28A25FAF" w16cid:durableId="24F6D37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778EB" w14:textId="77777777" w:rsidR="000E6665" w:rsidRDefault="000E6665">
      <w:pPr>
        <w:spacing w:after="0" w:line="240" w:lineRule="auto"/>
      </w:pPr>
      <w:r>
        <w:separator/>
      </w:r>
    </w:p>
  </w:endnote>
  <w:endnote w:type="continuationSeparator" w:id="0">
    <w:p w14:paraId="27733442" w14:textId="77777777" w:rsidR="000E6665" w:rsidRDefault="000E6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7708860"/>
      <w:docPartObj>
        <w:docPartGallery w:val="Page Numbers (Bottom of Page)"/>
        <w:docPartUnique/>
      </w:docPartObj>
    </w:sdtPr>
    <w:sdtEndPr/>
    <w:sdtContent>
      <w:p w14:paraId="589F4CC7" w14:textId="6BAC3D82" w:rsidR="006D1122" w:rsidRDefault="006D112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C2C" w:rsidRPr="00CF1C2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2515278" w14:textId="77777777" w:rsidR="006D1122" w:rsidRDefault="006D11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E3C80" w14:textId="77777777" w:rsidR="000E6665" w:rsidRDefault="000E6665">
      <w:pPr>
        <w:spacing w:after="0" w:line="240" w:lineRule="auto"/>
      </w:pPr>
      <w:r>
        <w:separator/>
      </w:r>
    </w:p>
  </w:footnote>
  <w:footnote w:type="continuationSeparator" w:id="0">
    <w:p w14:paraId="7B5A870D" w14:textId="77777777" w:rsidR="000E6665" w:rsidRDefault="000E6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95B93"/>
    <w:multiLevelType w:val="hybridMultilevel"/>
    <w:tmpl w:val="B91CFF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0D6A89"/>
    <w:multiLevelType w:val="hybridMultilevel"/>
    <w:tmpl w:val="B112B3D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C5439BE"/>
    <w:multiLevelType w:val="hybridMultilevel"/>
    <w:tmpl w:val="D88643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D8D79FB"/>
    <w:multiLevelType w:val="hybridMultilevel"/>
    <w:tmpl w:val="A87044A8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tw9adee50eee5rrtpa52k009fpf9stp0d&quot;&gt;MRE_prediabe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554388"/>
    <w:rsid w:val="000110DB"/>
    <w:rsid w:val="00014D95"/>
    <w:rsid w:val="0002013C"/>
    <w:rsid w:val="00030A27"/>
    <w:rsid w:val="00037E97"/>
    <w:rsid w:val="00046713"/>
    <w:rsid w:val="00047E8A"/>
    <w:rsid w:val="0005182B"/>
    <w:rsid w:val="00052926"/>
    <w:rsid w:val="00054C88"/>
    <w:rsid w:val="00063DCB"/>
    <w:rsid w:val="000663A3"/>
    <w:rsid w:val="00072586"/>
    <w:rsid w:val="000823DD"/>
    <w:rsid w:val="000931B0"/>
    <w:rsid w:val="00094DD2"/>
    <w:rsid w:val="000A6EC3"/>
    <w:rsid w:val="000B1004"/>
    <w:rsid w:val="000B42EB"/>
    <w:rsid w:val="000B6B43"/>
    <w:rsid w:val="000C1541"/>
    <w:rsid w:val="000C5611"/>
    <w:rsid w:val="000E00E3"/>
    <w:rsid w:val="000E1A03"/>
    <w:rsid w:val="000E6665"/>
    <w:rsid w:val="000E7B92"/>
    <w:rsid w:val="000F1C33"/>
    <w:rsid w:val="000F220A"/>
    <w:rsid w:val="000F5616"/>
    <w:rsid w:val="001125DE"/>
    <w:rsid w:val="001128C2"/>
    <w:rsid w:val="00112AE5"/>
    <w:rsid w:val="001150AF"/>
    <w:rsid w:val="00120FB3"/>
    <w:rsid w:val="001215A9"/>
    <w:rsid w:val="00123FCE"/>
    <w:rsid w:val="00133181"/>
    <w:rsid w:val="001406FE"/>
    <w:rsid w:val="0014112B"/>
    <w:rsid w:val="00141C0C"/>
    <w:rsid w:val="001479AB"/>
    <w:rsid w:val="001515F9"/>
    <w:rsid w:val="00153396"/>
    <w:rsid w:val="00155A65"/>
    <w:rsid w:val="00165BCB"/>
    <w:rsid w:val="00167C23"/>
    <w:rsid w:val="00170E9D"/>
    <w:rsid w:val="00171BD3"/>
    <w:rsid w:val="0017776F"/>
    <w:rsid w:val="00181B85"/>
    <w:rsid w:val="00185F9A"/>
    <w:rsid w:val="00195126"/>
    <w:rsid w:val="00196CAD"/>
    <w:rsid w:val="001A07BC"/>
    <w:rsid w:val="001A1ECA"/>
    <w:rsid w:val="001B2F15"/>
    <w:rsid w:val="001B42F2"/>
    <w:rsid w:val="001B6E65"/>
    <w:rsid w:val="001C5571"/>
    <w:rsid w:val="001C5D0B"/>
    <w:rsid w:val="001D1097"/>
    <w:rsid w:val="001D4434"/>
    <w:rsid w:val="001D79DC"/>
    <w:rsid w:val="001E17EB"/>
    <w:rsid w:val="001E17FA"/>
    <w:rsid w:val="001F04FE"/>
    <w:rsid w:val="001F576D"/>
    <w:rsid w:val="002227AD"/>
    <w:rsid w:val="00226267"/>
    <w:rsid w:val="00231320"/>
    <w:rsid w:val="0023426E"/>
    <w:rsid w:val="002350E8"/>
    <w:rsid w:val="002406C6"/>
    <w:rsid w:val="00240E7B"/>
    <w:rsid w:val="00241215"/>
    <w:rsid w:val="0025089B"/>
    <w:rsid w:val="00251222"/>
    <w:rsid w:val="00253F7A"/>
    <w:rsid w:val="0025595C"/>
    <w:rsid w:val="00257545"/>
    <w:rsid w:val="00257F38"/>
    <w:rsid w:val="002608AF"/>
    <w:rsid w:val="00262291"/>
    <w:rsid w:val="002748C6"/>
    <w:rsid w:val="00275615"/>
    <w:rsid w:val="002B3FB3"/>
    <w:rsid w:val="002B500A"/>
    <w:rsid w:val="002C6DB5"/>
    <w:rsid w:val="002D0600"/>
    <w:rsid w:val="002D1041"/>
    <w:rsid w:val="002D6B10"/>
    <w:rsid w:val="002D6E2E"/>
    <w:rsid w:val="002E2B8B"/>
    <w:rsid w:val="002E3FCD"/>
    <w:rsid w:val="002F1082"/>
    <w:rsid w:val="002F3545"/>
    <w:rsid w:val="00305E95"/>
    <w:rsid w:val="00311A4C"/>
    <w:rsid w:val="00320649"/>
    <w:rsid w:val="00322C43"/>
    <w:rsid w:val="00331A2F"/>
    <w:rsid w:val="003520AA"/>
    <w:rsid w:val="003550C0"/>
    <w:rsid w:val="00355BF2"/>
    <w:rsid w:val="00360EC7"/>
    <w:rsid w:val="00374BCE"/>
    <w:rsid w:val="003855AD"/>
    <w:rsid w:val="00392AB1"/>
    <w:rsid w:val="00396424"/>
    <w:rsid w:val="003A3BE3"/>
    <w:rsid w:val="003A5488"/>
    <w:rsid w:val="003B1A1A"/>
    <w:rsid w:val="003B3B03"/>
    <w:rsid w:val="003C4EDE"/>
    <w:rsid w:val="003D1CA5"/>
    <w:rsid w:val="003D432F"/>
    <w:rsid w:val="003E384B"/>
    <w:rsid w:val="003E3A35"/>
    <w:rsid w:val="003E7609"/>
    <w:rsid w:val="003F1376"/>
    <w:rsid w:val="003F2A44"/>
    <w:rsid w:val="003F4A6A"/>
    <w:rsid w:val="004066D3"/>
    <w:rsid w:val="00427266"/>
    <w:rsid w:val="0042753D"/>
    <w:rsid w:val="004338EC"/>
    <w:rsid w:val="004473D1"/>
    <w:rsid w:val="00456824"/>
    <w:rsid w:val="0046234F"/>
    <w:rsid w:val="00464204"/>
    <w:rsid w:val="00466B13"/>
    <w:rsid w:val="004677DD"/>
    <w:rsid w:val="00472ADA"/>
    <w:rsid w:val="00484F9A"/>
    <w:rsid w:val="00491EC4"/>
    <w:rsid w:val="00496A2B"/>
    <w:rsid w:val="004A0D49"/>
    <w:rsid w:val="004A0DC0"/>
    <w:rsid w:val="004A59AD"/>
    <w:rsid w:val="004C3793"/>
    <w:rsid w:val="004C416F"/>
    <w:rsid w:val="004C7EBE"/>
    <w:rsid w:val="004D25E9"/>
    <w:rsid w:val="004D7BF5"/>
    <w:rsid w:val="004F0AAC"/>
    <w:rsid w:val="004F0FD4"/>
    <w:rsid w:val="004F1C77"/>
    <w:rsid w:val="004F2C99"/>
    <w:rsid w:val="004F56ED"/>
    <w:rsid w:val="004F7564"/>
    <w:rsid w:val="004F768D"/>
    <w:rsid w:val="00503157"/>
    <w:rsid w:val="0050549B"/>
    <w:rsid w:val="0051092C"/>
    <w:rsid w:val="00511031"/>
    <w:rsid w:val="005120DD"/>
    <w:rsid w:val="00513BA5"/>
    <w:rsid w:val="00513F55"/>
    <w:rsid w:val="0051572F"/>
    <w:rsid w:val="005277DA"/>
    <w:rsid w:val="005303E4"/>
    <w:rsid w:val="00531C83"/>
    <w:rsid w:val="00540725"/>
    <w:rsid w:val="005419AF"/>
    <w:rsid w:val="005519B7"/>
    <w:rsid w:val="00554388"/>
    <w:rsid w:val="005564A7"/>
    <w:rsid w:val="0056184B"/>
    <w:rsid w:val="00563ACA"/>
    <w:rsid w:val="00567D71"/>
    <w:rsid w:val="00574C4E"/>
    <w:rsid w:val="00577BFB"/>
    <w:rsid w:val="0058013A"/>
    <w:rsid w:val="00582ED9"/>
    <w:rsid w:val="00585C8A"/>
    <w:rsid w:val="005969CB"/>
    <w:rsid w:val="005A778F"/>
    <w:rsid w:val="005B059D"/>
    <w:rsid w:val="005B2C1A"/>
    <w:rsid w:val="005C1C79"/>
    <w:rsid w:val="005C2DA9"/>
    <w:rsid w:val="005C464B"/>
    <w:rsid w:val="005C7131"/>
    <w:rsid w:val="005D189F"/>
    <w:rsid w:val="005D375E"/>
    <w:rsid w:val="005D4796"/>
    <w:rsid w:val="005D6489"/>
    <w:rsid w:val="005E1CB4"/>
    <w:rsid w:val="005E2036"/>
    <w:rsid w:val="005E5F20"/>
    <w:rsid w:val="005E75D6"/>
    <w:rsid w:val="005F25A5"/>
    <w:rsid w:val="005F4135"/>
    <w:rsid w:val="00602549"/>
    <w:rsid w:val="0060505B"/>
    <w:rsid w:val="00605195"/>
    <w:rsid w:val="0061529B"/>
    <w:rsid w:val="00622BFE"/>
    <w:rsid w:val="0064160A"/>
    <w:rsid w:val="0064375E"/>
    <w:rsid w:val="00645CDB"/>
    <w:rsid w:val="006466CD"/>
    <w:rsid w:val="00647D55"/>
    <w:rsid w:val="00666181"/>
    <w:rsid w:val="006773BF"/>
    <w:rsid w:val="00681E90"/>
    <w:rsid w:val="0068324F"/>
    <w:rsid w:val="0068344E"/>
    <w:rsid w:val="00684B5A"/>
    <w:rsid w:val="00686C0F"/>
    <w:rsid w:val="00694290"/>
    <w:rsid w:val="00694A79"/>
    <w:rsid w:val="006A0771"/>
    <w:rsid w:val="006A1EB3"/>
    <w:rsid w:val="006A3A07"/>
    <w:rsid w:val="006B6859"/>
    <w:rsid w:val="006C063C"/>
    <w:rsid w:val="006D1122"/>
    <w:rsid w:val="006D64DB"/>
    <w:rsid w:val="006E4EF3"/>
    <w:rsid w:val="006E675D"/>
    <w:rsid w:val="006E731D"/>
    <w:rsid w:val="006F434C"/>
    <w:rsid w:val="007009FE"/>
    <w:rsid w:val="007065C4"/>
    <w:rsid w:val="00720E71"/>
    <w:rsid w:val="00720FC4"/>
    <w:rsid w:val="00735E2B"/>
    <w:rsid w:val="00737A76"/>
    <w:rsid w:val="00740380"/>
    <w:rsid w:val="0074346B"/>
    <w:rsid w:val="007436DF"/>
    <w:rsid w:val="00766949"/>
    <w:rsid w:val="0078606A"/>
    <w:rsid w:val="00794281"/>
    <w:rsid w:val="007A04A9"/>
    <w:rsid w:val="007A32BD"/>
    <w:rsid w:val="007B3538"/>
    <w:rsid w:val="007B4675"/>
    <w:rsid w:val="007B671D"/>
    <w:rsid w:val="007C007C"/>
    <w:rsid w:val="007D3C3D"/>
    <w:rsid w:val="007E01C5"/>
    <w:rsid w:val="007E239F"/>
    <w:rsid w:val="007E5F14"/>
    <w:rsid w:val="00806270"/>
    <w:rsid w:val="008069C3"/>
    <w:rsid w:val="0081770F"/>
    <w:rsid w:val="00821A2D"/>
    <w:rsid w:val="0083142E"/>
    <w:rsid w:val="008340F5"/>
    <w:rsid w:val="00835F62"/>
    <w:rsid w:val="00836BEE"/>
    <w:rsid w:val="008503C4"/>
    <w:rsid w:val="00861040"/>
    <w:rsid w:val="00861C26"/>
    <w:rsid w:val="00864511"/>
    <w:rsid w:val="0086629A"/>
    <w:rsid w:val="008779A4"/>
    <w:rsid w:val="00883FB1"/>
    <w:rsid w:val="00891534"/>
    <w:rsid w:val="00894E5D"/>
    <w:rsid w:val="008B14EC"/>
    <w:rsid w:val="008B2B52"/>
    <w:rsid w:val="008B7080"/>
    <w:rsid w:val="008C2FE8"/>
    <w:rsid w:val="008D7212"/>
    <w:rsid w:val="008E2463"/>
    <w:rsid w:val="008F23D9"/>
    <w:rsid w:val="008F430E"/>
    <w:rsid w:val="008F7E87"/>
    <w:rsid w:val="009010D8"/>
    <w:rsid w:val="009105F9"/>
    <w:rsid w:val="00910C64"/>
    <w:rsid w:val="00913690"/>
    <w:rsid w:val="00914D5D"/>
    <w:rsid w:val="00915605"/>
    <w:rsid w:val="00920EBA"/>
    <w:rsid w:val="009276F2"/>
    <w:rsid w:val="00936604"/>
    <w:rsid w:val="0094559C"/>
    <w:rsid w:val="00954403"/>
    <w:rsid w:val="009555CD"/>
    <w:rsid w:val="00961F19"/>
    <w:rsid w:val="009662C1"/>
    <w:rsid w:val="00966BE8"/>
    <w:rsid w:val="00971CDD"/>
    <w:rsid w:val="009754D1"/>
    <w:rsid w:val="00985B1F"/>
    <w:rsid w:val="009A1448"/>
    <w:rsid w:val="009A2794"/>
    <w:rsid w:val="009A693A"/>
    <w:rsid w:val="009C1293"/>
    <w:rsid w:val="009C771D"/>
    <w:rsid w:val="009D3BE3"/>
    <w:rsid w:val="009E1F01"/>
    <w:rsid w:val="009E2BFA"/>
    <w:rsid w:val="009F192A"/>
    <w:rsid w:val="009F2382"/>
    <w:rsid w:val="009F30FD"/>
    <w:rsid w:val="009F367D"/>
    <w:rsid w:val="009F52C2"/>
    <w:rsid w:val="009F646A"/>
    <w:rsid w:val="00A025F1"/>
    <w:rsid w:val="00A02E25"/>
    <w:rsid w:val="00A045E8"/>
    <w:rsid w:val="00A204CD"/>
    <w:rsid w:val="00A24D48"/>
    <w:rsid w:val="00A25A70"/>
    <w:rsid w:val="00A26A70"/>
    <w:rsid w:val="00A3007E"/>
    <w:rsid w:val="00A34D39"/>
    <w:rsid w:val="00A36363"/>
    <w:rsid w:val="00A45498"/>
    <w:rsid w:val="00A50D05"/>
    <w:rsid w:val="00A61599"/>
    <w:rsid w:val="00A61CE5"/>
    <w:rsid w:val="00A67CBC"/>
    <w:rsid w:val="00A70AF5"/>
    <w:rsid w:val="00A71B9B"/>
    <w:rsid w:val="00A761CD"/>
    <w:rsid w:val="00A774CD"/>
    <w:rsid w:val="00A919A6"/>
    <w:rsid w:val="00A92EBD"/>
    <w:rsid w:val="00A94D83"/>
    <w:rsid w:val="00A95ABA"/>
    <w:rsid w:val="00A96AF7"/>
    <w:rsid w:val="00AA1742"/>
    <w:rsid w:val="00AB1287"/>
    <w:rsid w:val="00AB37BE"/>
    <w:rsid w:val="00AB4D50"/>
    <w:rsid w:val="00AB6AA8"/>
    <w:rsid w:val="00AB6AB5"/>
    <w:rsid w:val="00AB717E"/>
    <w:rsid w:val="00AC4EC5"/>
    <w:rsid w:val="00AE3C28"/>
    <w:rsid w:val="00AE4C66"/>
    <w:rsid w:val="00AE65E0"/>
    <w:rsid w:val="00AE6B85"/>
    <w:rsid w:val="00AF33C9"/>
    <w:rsid w:val="00AF4D56"/>
    <w:rsid w:val="00B05752"/>
    <w:rsid w:val="00B1084A"/>
    <w:rsid w:val="00B115FD"/>
    <w:rsid w:val="00B14281"/>
    <w:rsid w:val="00B221E7"/>
    <w:rsid w:val="00B22886"/>
    <w:rsid w:val="00B23354"/>
    <w:rsid w:val="00B27A96"/>
    <w:rsid w:val="00B30C94"/>
    <w:rsid w:val="00B458AB"/>
    <w:rsid w:val="00B56301"/>
    <w:rsid w:val="00B668DA"/>
    <w:rsid w:val="00B72611"/>
    <w:rsid w:val="00B83C96"/>
    <w:rsid w:val="00B84780"/>
    <w:rsid w:val="00B9465D"/>
    <w:rsid w:val="00BA23A5"/>
    <w:rsid w:val="00BA2920"/>
    <w:rsid w:val="00BA782B"/>
    <w:rsid w:val="00BA78D6"/>
    <w:rsid w:val="00BA7B9F"/>
    <w:rsid w:val="00BB092F"/>
    <w:rsid w:val="00BB1AA5"/>
    <w:rsid w:val="00BB5044"/>
    <w:rsid w:val="00BB6823"/>
    <w:rsid w:val="00BC0CEE"/>
    <w:rsid w:val="00BC3733"/>
    <w:rsid w:val="00BD6D72"/>
    <w:rsid w:val="00BD7C57"/>
    <w:rsid w:val="00BE254A"/>
    <w:rsid w:val="00BE2D63"/>
    <w:rsid w:val="00BE732A"/>
    <w:rsid w:val="00BF76F8"/>
    <w:rsid w:val="00C03F03"/>
    <w:rsid w:val="00C05F0D"/>
    <w:rsid w:val="00C10CF4"/>
    <w:rsid w:val="00C2021E"/>
    <w:rsid w:val="00C21FF9"/>
    <w:rsid w:val="00C30D37"/>
    <w:rsid w:val="00C32A5C"/>
    <w:rsid w:val="00C33C43"/>
    <w:rsid w:val="00C35737"/>
    <w:rsid w:val="00C379CB"/>
    <w:rsid w:val="00C53DFD"/>
    <w:rsid w:val="00C54AEF"/>
    <w:rsid w:val="00C63E78"/>
    <w:rsid w:val="00C66AE2"/>
    <w:rsid w:val="00C72EC4"/>
    <w:rsid w:val="00C73049"/>
    <w:rsid w:val="00C76E50"/>
    <w:rsid w:val="00C80BC5"/>
    <w:rsid w:val="00C81CA7"/>
    <w:rsid w:val="00C847BD"/>
    <w:rsid w:val="00C854A2"/>
    <w:rsid w:val="00C87B1B"/>
    <w:rsid w:val="00C921AF"/>
    <w:rsid w:val="00C97577"/>
    <w:rsid w:val="00CA1C2A"/>
    <w:rsid w:val="00CA3F89"/>
    <w:rsid w:val="00CB4C9D"/>
    <w:rsid w:val="00CB5169"/>
    <w:rsid w:val="00CC01DC"/>
    <w:rsid w:val="00CC0898"/>
    <w:rsid w:val="00CD179C"/>
    <w:rsid w:val="00CD54C8"/>
    <w:rsid w:val="00CE09AE"/>
    <w:rsid w:val="00CE2103"/>
    <w:rsid w:val="00CE4A3F"/>
    <w:rsid w:val="00CE69D9"/>
    <w:rsid w:val="00CF1C2C"/>
    <w:rsid w:val="00CF2695"/>
    <w:rsid w:val="00D016F2"/>
    <w:rsid w:val="00D02A21"/>
    <w:rsid w:val="00D05CC2"/>
    <w:rsid w:val="00D0742D"/>
    <w:rsid w:val="00D1408B"/>
    <w:rsid w:val="00D16400"/>
    <w:rsid w:val="00D227AF"/>
    <w:rsid w:val="00D27553"/>
    <w:rsid w:val="00D33BA6"/>
    <w:rsid w:val="00D3454C"/>
    <w:rsid w:val="00D43415"/>
    <w:rsid w:val="00D540CE"/>
    <w:rsid w:val="00D60729"/>
    <w:rsid w:val="00D80EAF"/>
    <w:rsid w:val="00D85400"/>
    <w:rsid w:val="00DA3129"/>
    <w:rsid w:val="00DA461D"/>
    <w:rsid w:val="00DA6B32"/>
    <w:rsid w:val="00DB1CD2"/>
    <w:rsid w:val="00DB4AF0"/>
    <w:rsid w:val="00DB6ACA"/>
    <w:rsid w:val="00DC790E"/>
    <w:rsid w:val="00DD2B67"/>
    <w:rsid w:val="00DD66F6"/>
    <w:rsid w:val="00DF3F4D"/>
    <w:rsid w:val="00E03936"/>
    <w:rsid w:val="00E17E0A"/>
    <w:rsid w:val="00E26063"/>
    <w:rsid w:val="00E328CC"/>
    <w:rsid w:val="00E40EB3"/>
    <w:rsid w:val="00E434D9"/>
    <w:rsid w:val="00E46512"/>
    <w:rsid w:val="00E474F2"/>
    <w:rsid w:val="00E50232"/>
    <w:rsid w:val="00E51E09"/>
    <w:rsid w:val="00E56DF1"/>
    <w:rsid w:val="00E6005A"/>
    <w:rsid w:val="00E60B16"/>
    <w:rsid w:val="00E930A3"/>
    <w:rsid w:val="00E94CEC"/>
    <w:rsid w:val="00E95FDF"/>
    <w:rsid w:val="00EC0A94"/>
    <w:rsid w:val="00EC4AD8"/>
    <w:rsid w:val="00EC765D"/>
    <w:rsid w:val="00ED3C38"/>
    <w:rsid w:val="00ED4CC7"/>
    <w:rsid w:val="00EE0B8F"/>
    <w:rsid w:val="00EE3048"/>
    <w:rsid w:val="00EE3E66"/>
    <w:rsid w:val="00EF0895"/>
    <w:rsid w:val="00EF5863"/>
    <w:rsid w:val="00F0295C"/>
    <w:rsid w:val="00F112F1"/>
    <w:rsid w:val="00F30B41"/>
    <w:rsid w:val="00F371D0"/>
    <w:rsid w:val="00F44E1A"/>
    <w:rsid w:val="00F45A83"/>
    <w:rsid w:val="00F506D5"/>
    <w:rsid w:val="00F63BFF"/>
    <w:rsid w:val="00F77EA3"/>
    <w:rsid w:val="00F92B0C"/>
    <w:rsid w:val="00F954AF"/>
    <w:rsid w:val="00FA3E5D"/>
    <w:rsid w:val="00FA452C"/>
    <w:rsid w:val="00FB4715"/>
    <w:rsid w:val="00FB7590"/>
    <w:rsid w:val="00FC3626"/>
    <w:rsid w:val="00FC36B6"/>
    <w:rsid w:val="00FC4526"/>
    <w:rsid w:val="00FD4C69"/>
    <w:rsid w:val="00FD52B1"/>
    <w:rsid w:val="00FD6E2F"/>
    <w:rsid w:val="00FE5478"/>
    <w:rsid w:val="00FE765A"/>
    <w:rsid w:val="00FE784C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E785"/>
  <w15:docId w15:val="{FE60DCAD-45B2-4E67-8B05-08343A78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3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54388"/>
  </w:style>
  <w:style w:type="paragraph" w:styleId="a4">
    <w:name w:val="header"/>
    <w:basedOn w:val="a"/>
    <w:link w:val="Char0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54388"/>
  </w:style>
  <w:style w:type="paragraph" w:customStyle="1" w:styleId="a5">
    <w:name w:val="바탕글"/>
    <w:basedOn w:val="a"/>
    <w:rsid w:val="0055438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Bibliography"/>
    <w:basedOn w:val="a"/>
    <w:next w:val="a"/>
    <w:uiPriority w:val="37"/>
    <w:unhideWhenUsed/>
    <w:rsid w:val="00554388"/>
    <w:pPr>
      <w:tabs>
        <w:tab w:val="left" w:pos="384"/>
      </w:tabs>
      <w:spacing w:after="240" w:line="240" w:lineRule="auto"/>
      <w:ind w:left="384" w:hanging="384"/>
    </w:pPr>
  </w:style>
  <w:style w:type="character" w:styleId="a7">
    <w:name w:val="Hyperlink"/>
    <w:basedOn w:val="a0"/>
    <w:uiPriority w:val="99"/>
    <w:unhideWhenUsed/>
    <w:rsid w:val="00554388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554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5438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543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543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543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54388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554388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554388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554388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554388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554388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5543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438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6affiliation">
    <w:name w:val="MDPI_1.6_affiliation"/>
    <w:qFormat/>
    <w:rsid w:val="009F2382"/>
    <w:pPr>
      <w:adjustRightInd w:val="0"/>
      <w:snapToGrid w:val="0"/>
      <w:spacing w:after="0" w:line="26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e">
    <w:name w:val="line number"/>
    <w:basedOn w:val="a0"/>
    <w:uiPriority w:val="99"/>
    <w:semiHidden/>
    <w:unhideWhenUsed/>
    <w:rsid w:val="00864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B1152-F6C9-4F44-A7A7-DE7997DBE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 W</dc:creator>
  <cp:keywords/>
  <dc:description/>
  <cp:lastModifiedBy>Sohn W</cp:lastModifiedBy>
  <cp:revision>15</cp:revision>
  <dcterms:created xsi:type="dcterms:W3CDTF">2022-04-25T15:35:00Z</dcterms:created>
  <dcterms:modified xsi:type="dcterms:W3CDTF">2022-05-1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wRqIvNu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